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88B46" w14:textId="72E04575" w:rsidR="00CD40EB" w:rsidRPr="00C34F34" w:rsidRDefault="00C34F34">
      <w:pPr>
        <w:rPr>
          <w:rFonts w:ascii="Times New Roman" w:hAnsi="Times New Roman" w:cs="Times New Roman"/>
          <w:sz w:val="20"/>
          <w:szCs w:val="20"/>
        </w:rPr>
      </w:pPr>
      <w:r w:rsidRPr="00C34F34">
        <w:rPr>
          <w:rFonts w:ascii="Times New Roman" w:hAnsi="Times New Roman" w:cs="Times New Roman"/>
          <w:sz w:val="20"/>
          <w:szCs w:val="20"/>
        </w:rPr>
        <w:t xml:space="preserve">Appendix I </w:t>
      </w:r>
    </w:p>
    <w:p w14:paraId="6889EC85" w14:textId="77777777" w:rsidR="00C34F34" w:rsidRDefault="00C34F34"/>
    <w:p w14:paraId="4E46DD1F" w14:textId="493ED826" w:rsidR="00C34F34" w:rsidRDefault="00C34F34" w:rsidP="00C34F34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70679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</w:t>
      </w:r>
      <w:r w:rsidR="00E026A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</w:t>
      </w:r>
      <w:r w:rsidRPr="0070679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rthritis was defined by the following question among respondent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who were told “by a doctor or other health professional that [they had] some form of arthritis, rheumatoid arthritis, gout, lupus, or fibromyalgia.”:</w:t>
      </w:r>
      <w:r w:rsidRPr="0070679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“During the past 30 days, have you had symptoms of pain, aching, or stiffness in or around a joint.” A second question prompted individuals to identify the knee as the affected joint. </w:t>
      </w:r>
    </w:p>
    <w:p w14:paraId="40757C1C" w14:textId="54A98C7F" w:rsidR="00C34F34" w:rsidRDefault="00C34F34" w:rsidP="0029692E">
      <w:pPr>
        <w:spacing w:after="0" w:line="480" w:lineRule="auto"/>
      </w:pPr>
      <w:r w:rsidRPr="0070679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br/>
      </w:r>
      <w:r w:rsidRPr="00706794">
        <w:rPr>
          <w:rFonts w:ascii="Times New Roman" w:hAnsi="Times New Roman" w:cs="Times New Roman"/>
          <w:sz w:val="20"/>
          <w:szCs w:val="20"/>
        </w:rPr>
        <w:t xml:space="preserve">†Transportation delays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706794">
        <w:rPr>
          <w:rFonts w:ascii="Times New Roman" w:hAnsi="Times New Roman" w:cs="Times New Roman"/>
          <w:sz w:val="20"/>
          <w:szCs w:val="20"/>
        </w:rPr>
        <w:t xml:space="preserve"> defined by adults who agreed to the statement: “</w:t>
      </w:r>
      <w:r w:rsidR="0029692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There are many reasons people delay getting medical care. Have you delayed getting care for [fill: alias] for any of the following reasons IN THE PAST 12 MONTHS…You didn’t have transportation.” </w:t>
      </w:r>
    </w:p>
    <w:sectPr w:rsidR="00C34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4"/>
    <w:rsid w:val="0029692E"/>
    <w:rsid w:val="003E1740"/>
    <w:rsid w:val="00596606"/>
    <w:rsid w:val="00670E10"/>
    <w:rsid w:val="00680078"/>
    <w:rsid w:val="006A7773"/>
    <w:rsid w:val="007F7CDA"/>
    <w:rsid w:val="00811B1D"/>
    <w:rsid w:val="008B57B7"/>
    <w:rsid w:val="00971A54"/>
    <w:rsid w:val="00A34914"/>
    <w:rsid w:val="00C34F34"/>
    <w:rsid w:val="00CD40EB"/>
    <w:rsid w:val="00D2746D"/>
    <w:rsid w:val="00E026AD"/>
    <w:rsid w:val="00E95FEA"/>
    <w:rsid w:val="00F4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68120"/>
  <w15:chartTrackingRefBased/>
  <w15:docId w15:val="{5DF4008D-CC90-934E-B337-A63F20DB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F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57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Youn</dc:creator>
  <cp:keywords/>
  <dc:description/>
  <cp:lastModifiedBy>Erin Youn</cp:lastModifiedBy>
  <cp:revision>6</cp:revision>
  <dcterms:created xsi:type="dcterms:W3CDTF">2026-01-11T03:16:00Z</dcterms:created>
  <dcterms:modified xsi:type="dcterms:W3CDTF">2026-02-26T14:06:00Z</dcterms:modified>
</cp:coreProperties>
</file>